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66D5" w:rsidRPr="00FE48E6" w:rsidRDefault="00B26A10">
      <w:pPr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</w:pPr>
      <w:r w:rsidRPr="00FE48E6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Supplementary Table </w:t>
      </w:r>
      <w:r w:rsidR="00BF1B81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3</w:t>
      </w:r>
      <w:r w:rsidRPr="00FE48E6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 Main fetal growth parameters of live born singletons </w:t>
      </w:r>
      <w:bookmarkStart w:id="0" w:name="OLE_LINK15"/>
      <w:bookmarkStart w:id="1" w:name="OLE_LINK16"/>
      <w:r w:rsidRPr="00FE48E6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stratified by quartiles of maternal </w:t>
      </w:r>
      <w:r w:rsidRPr="00FE48E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:szCs w:val="22"/>
        </w:rPr>
        <w:t>albumin</w:t>
      </w:r>
      <w:bookmarkEnd w:id="0"/>
      <w:bookmarkEnd w:id="1"/>
      <w:r w:rsidRPr="00FE48E6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  <w:r w:rsidRPr="00FE48E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2"/>
          <w:szCs w:val="22"/>
        </w:rPr>
        <w:t>and</w:t>
      </w:r>
      <w:r w:rsidRPr="00FE48E6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 gende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7"/>
        <w:gridCol w:w="2019"/>
        <w:gridCol w:w="2186"/>
        <w:gridCol w:w="2019"/>
        <w:gridCol w:w="2186"/>
        <w:gridCol w:w="2183"/>
      </w:tblGrid>
      <w:tr w:rsidR="00DF7E7B" w:rsidRPr="00B26A10" w:rsidTr="00DF7E7B">
        <w:trPr>
          <w:trHeight w:val="320"/>
        </w:trPr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Q1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Q2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Q3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Q4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DF7E7B" w:rsidRPr="00225DCB" w:rsidTr="00DF7E7B">
        <w:trPr>
          <w:trHeight w:val="320"/>
        </w:trPr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6A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225DC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7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067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90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79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:rsidR="00DF7E7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7E7B" w:rsidRPr="00225DCB" w:rsidTr="00DF7E7B">
        <w:trPr>
          <w:trHeight w:val="320"/>
        </w:trPr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B26A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ody length (cm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0.02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.95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.95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.9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782" w:type="pct"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F7E7B" w:rsidRPr="00225DCB" w:rsidTr="00DF7E7B">
        <w:trPr>
          <w:trHeight w:val="320"/>
        </w:trPr>
        <w:tc>
          <w:tcPr>
            <w:tcW w:w="12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B26A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Birthweight (g) </w:t>
            </w:r>
          </w:p>
        </w:tc>
        <w:tc>
          <w:tcPr>
            <w:tcW w:w="72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419.89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94.22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40.24</w:t>
            </w:r>
          </w:p>
        </w:tc>
        <w:tc>
          <w:tcPr>
            <w:tcW w:w="72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70.82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35.1</w:t>
            </w:r>
          </w:p>
        </w:tc>
        <w:tc>
          <w:tcPr>
            <w:tcW w:w="7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47.52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37.14</w:t>
            </w:r>
          </w:p>
        </w:tc>
        <w:tc>
          <w:tcPr>
            <w:tcW w:w="782" w:type="pct"/>
            <w:tcBorders>
              <w:bottom w:val="nil"/>
            </w:tcBorders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F7E7B" w:rsidRPr="00225DCB" w:rsidTr="00DF7E7B">
        <w:trPr>
          <w:trHeight w:val="320"/>
        </w:trPr>
        <w:tc>
          <w:tcPr>
            <w:tcW w:w="12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B26A10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irthweight z-score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34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6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9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4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F7E7B" w:rsidRPr="00225DCB" w:rsidTr="00DF7E7B">
        <w:trPr>
          <w:trHeight w:val="320"/>
        </w:trPr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6A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</w:t>
            </w:r>
            <w:r w:rsidRPr="00225DC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291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674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717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7E7B" w:rsidRPr="00225DC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504</w:t>
            </w:r>
          </w:p>
        </w:tc>
        <w:tc>
          <w:tcPr>
            <w:tcW w:w="782" w:type="pct"/>
            <w:tcBorders>
              <w:top w:val="single" w:sz="4" w:space="0" w:color="auto"/>
            </w:tcBorders>
          </w:tcPr>
          <w:p w:rsidR="00DF7E7B" w:rsidRDefault="00DF7E7B" w:rsidP="00522D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7E7B" w:rsidRPr="00225DCB" w:rsidTr="00DF7E7B">
        <w:trPr>
          <w:trHeight w:val="320"/>
        </w:trPr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ody length (cm)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.76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.7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.67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.61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782" w:type="pct"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F7E7B" w:rsidRPr="00225DCB" w:rsidTr="00DF7E7B">
        <w:trPr>
          <w:trHeight w:val="320"/>
        </w:trPr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Birthweight (g) 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16.8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14.13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92.17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04.09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72.3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20.2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243.01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24.94</w:t>
            </w:r>
          </w:p>
        </w:tc>
        <w:tc>
          <w:tcPr>
            <w:tcW w:w="782" w:type="pct"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DF7E7B" w:rsidRPr="00225DCB" w:rsidTr="00DF7E7B">
        <w:trPr>
          <w:trHeight w:val="320"/>
        </w:trPr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irthweight z-score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9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1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72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7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1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225D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782" w:type="pct"/>
          </w:tcPr>
          <w:p w:rsidR="00DF7E7B" w:rsidRPr="00225DCB" w:rsidRDefault="00DF7E7B" w:rsidP="00DF7E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:rsidR="00572A20" w:rsidRPr="00D133CC" w:rsidRDefault="00572A20" w:rsidP="00572A20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D133CC">
        <w:rPr>
          <w:rFonts w:ascii="Times New Roman" w:eastAsia="DengXian" w:hAnsi="Times New Roman" w:cs="Times New Roman"/>
          <w:color w:val="000000"/>
          <w:sz w:val="18"/>
          <w:szCs w:val="18"/>
        </w:rPr>
        <w:t>Data are presented as mean ± SD for continuous variables.</w:t>
      </w:r>
    </w:p>
    <w:p w:rsidR="00B26A10" w:rsidRPr="00572A20" w:rsidRDefault="00B26A10"/>
    <w:p w:rsidR="00B26A10" w:rsidRDefault="00B26A10"/>
    <w:sectPr w:rsidR="00B26A10" w:rsidSect="00225DC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DCB"/>
    <w:rsid w:val="00042B3B"/>
    <w:rsid w:val="000921EF"/>
    <w:rsid w:val="000A1298"/>
    <w:rsid w:val="001564A6"/>
    <w:rsid w:val="001A0561"/>
    <w:rsid w:val="00212CAA"/>
    <w:rsid w:val="00225DCB"/>
    <w:rsid w:val="00282D87"/>
    <w:rsid w:val="00283DAA"/>
    <w:rsid w:val="002C292E"/>
    <w:rsid w:val="002E127E"/>
    <w:rsid w:val="0035239A"/>
    <w:rsid w:val="003667CF"/>
    <w:rsid w:val="003B19F1"/>
    <w:rsid w:val="004352BE"/>
    <w:rsid w:val="004412BE"/>
    <w:rsid w:val="00467DBE"/>
    <w:rsid w:val="00485364"/>
    <w:rsid w:val="004A3DD2"/>
    <w:rsid w:val="004B41EF"/>
    <w:rsid w:val="00514BBB"/>
    <w:rsid w:val="005527B3"/>
    <w:rsid w:val="00572A20"/>
    <w:rsid w:val="005B1A10"/>
    <w:rsid w:val="00625C0B"/>
    <w:rsid w:val="00630DDD"/>
    <w:rsid w:val="00742E70"/>
    <w:rsid w:val="007A29C0"/>
    <w:rsid w:val="007C2EA3"/>
    <w:rsid w:val="007E49DB"/>
    <w:rsid w:val="007F2812"/>
    <w:rsid w:val="00810FC6"/>
    <w:rsid w:val="00827849"/>
    <w:rsid w:val="008B2A53"/>
    <w:rsid w:val="00926E5F"/>
    <w:rsid w:val="009679A5"/>
    <w:rsid w:val="00970E9D"/>
    <w:rsid w:val="009830B4"/>
    <w:rsid w:val="009D2C82"/>
    <w:rsid w:val="009E53D4"/>
    <w:rsid w:val="00A04BB1"/>
    <w:rsid w:val="00A466D5"/>
    <w:rsid w:val="00A5783E"/>
    <w:rsid w:val="00AC7B1A"/>
    <w:rsid w:val="00AD7CFB"/>
    <w:rsid w:val="00AE0C79"/>
    <w:rsid w:val="00B03909"/>
    <w:rsid w:val="00B26A10"/>
    <w:rsid w:val="00B45878"/>
    <w:rsid w:val="00B63857"/>
    <w:rsid w:val="00B674D1"/>
    <w:rsid w:val="00BB3B7E"/>
    <w:rsid w:val="00BD1B30"/>
    <w:rsid w:val="00BF1B81"/>
    <w:rsid w:val="00CB2906"/>
    <w:rsid w:val="00D8623B"/>
    <w:rsid w:val="00DE4AD8"/>
    <w:rsid w:val="00DF7E7B"/>
    <w:rsid w:val="00E201E1"/>
    <w:rsid w:val="00E32811"/>
    <w:rsid w:val="00E64743"/>
    <w:rsid w:val="00EA01B3"/>
    <w:rsid w:val="00EE52CC"/>
    <w:rsid w:val="00F00FF5"/>
    <w:rsid w:val="00F10F32"/>
    <w:rsid w:val="00F26D65"/>
    <w:rsid w:val="00F2766E"/>
    <w:rsid w:val="00F27C1C"/>
    <w:rsid w:val="00FC44A4"/>
    <w:rsid w:val="00FE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DE56E"/>
  <w15:chartTrackingRefBased/>
  <w15:docId w15:val="{7725B434-353E-7C4E-9943-2D3F34320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8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12933669@qq.com</dc:creator>
  <cp:keywords/>
  <dc:description/>
  <cp:lastModifiedBy>2712933669@qq.com</cp:lastModifiedBy>
  <cp:revision>6</cp:revision>
  <dcterms:created xsi:type="dcterms:W3CDTF">2023-11-04T12:02:00Z</dcterms:created>
  <dcterms:modified xsi:type="dcterms:W3CDTF">2023-11-07T08:44:00Z</dcterms:modified>
</cp:coreProperties>
</file>